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3654D" w:rsidRPr="00181BD8" w:rsidRDefault="004E3163" w:rsidP="00181BD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81BD8">
        <w:rPr>
          <w:rFonts w:ascii="Arial" w:hAnsi="Arial" w:cs="Arial"/>
          <w:b/>
          <w:sz w:val="24"/>
          <w:szCs w:val="24"/>
        </w:rPr>
        <w:t>Perspectives of providing magnesium sulfate to patients with preeclampsia and eclampsia: A qualitative study amongst Nurse-midwives in Dar es Salaam, Tanzan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0"/>
        <w:gridCol w:w="4665"/>
        <w:gridCol w:w="3885"/>
      </w:tblGrid>
      <w:tr w:rsidR="00884F16" w:rsidRPr="00181BD8" w:rsidTr="00884F16">
        <w:tc>
          <w:tcPr>
            <w:tcW w:w="1699" w:type="pct"/>
          </w:tcPr>
          <w:p w:rsidR="00884F16" w:rsidRPr="00181BD8" w:rsidRDefault="00884F16" w:rsidP="00181B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DES </w:t>
            </w:r>
          </w:p>
        </w:tc>
        <w:tc>
          <w:tcPr>
            <w:tcW w:w="1801" w:type="pct"/>
          </w:tcPr>
          <w:p w:rsidR="00884F16" w:rsidRPr="00181BD8" w:rsidRDefault="00884F16" w:rsidP="00181B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B CATEGORY </w:t>
            </w:r>
          </w:p>
        </w:tc>
        <w:tc>
          <w:tcPr>
            <w:tcW w:w="1500" w:type="pct"/>
          </w:tcPr>
          <w:p w:rsidR="00884F16" w:rsidRPr="00181BD8" w:rsidRDefault="00884F16" w:rsidP="00181B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Severe features of preeclampsia</w:t>
            </w:r>
          </w:p>
        </w:tc>
        <w:tc>
          <w:tcPr>
            <w:tcW w:w="1801" w:type="pct"/>
            <w:vMerge w:val="restart"/>
          </w:tcPr>
          <w:p w:rsidR="00122E31" w:rsidRPr="00181BD8" w:rsidRDefault="00122E31" w:rsidP="00181BD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Indications for magnesium sulfate use</w:t>
            </w:r>
          </w:p>
        </w:tc>
        <w:tc>
          <w:tcPr>
            <w:tcW w:w="1500" w:type="pct"/>
            <w:vMerge w:val="restart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Knowledge of magnesium sulfate provision</w:t>
            </w: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Protein in urine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High blood pressure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Convulsions 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122E31">
        <w:tc>
          <w:tcPr>
            <w:tcW w:w="3500" w:type="pct"/>
            <w:gridSpan w:val="2"/>
            <w:shd w:val="clear" w:color="auto" w:fill="C6D9F1" w:themeFill="text2" w:themeFillTint="33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Dosing of magnesium sulfate</w:t>
            </w:r>
          </w:p>
        </w:tc>
        <w:tc>
          <w:tcPr>
            <w:tcW w:w="1801" w:type="pct"/>
            <w:vMerge w:val="restart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      </w:t>
            </w: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Determination of dosage regimen </w:t>
            </w: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Dilution of magnesium sulfate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Route of administration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Dosing frequency 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Timing of administration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Recurrent fits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122E31">
        <w:tc>
          <w:tcPr>
            <w:tcW w:w="3500" w:type="pct"/>
            <w:gridSpan w:val="2"/>
            <w:shd w:val="clear" w:color="auto" w:fill="C6D9F1" w:themeFill="text2" w:themeFillTint="33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Urine output and color</w:t>
            </w:r>
          </w:p>
        </w:tc>
        <w:tc>
          <w:tcPr>
            <w:tcW w:w="1801" w:type="pct"/>
            <w:vMerge w:val="restart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Monitoring of patient response</w:t>
            </w: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Fetal heart rate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Vital sign check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Signs of toxicity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Effects of magnesium sulfate on monitoring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lastRenderedPageBreak/>
              <w:t>Causes intoxication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Suffocates the baby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tabs>
                <w:tab w:val="left" w:pos="690"/>
              </w:tabs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Nausea and vomiting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tabs>
                <w:tab w:val="left" w:pos="690"/>
              </w:tabs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Drowsiness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Bleeding complications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Pain and burning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Prolongation of labor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Operative deliveries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122E31">
        <w:tc>
          <w:tcPr>
            <w:tcW w:w="3500" w:type="pct"/>
            <w:gridSpan w:val="2"/>
            <w:shd w:val="clear" w:color="auto" w:fill="C6D9F1" w:themeFill="text2" w:themeFillTint="33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Impending childbirth</w:t>
            </w:r>
          </w:p>
        </w:tc>
        <w:tc>
          <w:tcPr>
            <w:tcW w:w="1801" w:type="pct"/>
            <w:vMerge w:val="restart"/>
          </w:tcPr>
          <w:p w:rsidR="00122E31" w:rsidRPr="00181BD8" w:rsidRDefault="00122E31" w:rsidP="00181BD8">
            <w:pPr>
              <w:tabs>
                <w:tab w:val="left" w:pos="154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Postponement of magnesium sulfate administration</w:t>
            </w: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Strong uterine contractions 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Respiratory depression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Loss of tendon reflexes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Low urine output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884F16">
        <w:tc>
          <w:tcPr>
            <w:tcW w:w="1699" w:type="pct"/>
          </w:tcPr>
          <w:p w:rsidR="00122E31" w:rsidRPr="00181BD8" w:rsidRDefault="00122E31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Low blood pressure</w:t>
            </w:r>
          </w:p>
        </w:tc>
        <w:tc>
          <w:tcPr>
            <w:tcW w:w="1801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E31" w:rsidRPr="00181BD8" w:rsidTr="00181BD8">
        <w:tc>
          <w:tcPr>
            <w:tcW w:w="5000" w:type="pct"/>
            <w:gridSpan w:val="3"/>
            <w:shd w:val="clear" w:color="auto" w:fill="E5DFEC" w:themeFill="accent4" w:themeFillTint="33"/>
          </w:tcPr>
          <w:p w:rsidR="00122E31" w:rsidRPr="00181BD8" w:rsidRDefault="00122E31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aves babies' life</w:t>
            </w:r>
          </w:p>
        </w:tc>
        <w:tc>
          <w:tcPr>
            <w:tcW w:w="1801" w:type="pct"/>
            <w:vMerge w:val="restart"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sz w:val="24"/>
                <w:szCs w:val="24"/>
              </w:rPr>
              <w:t>Benefits of using magnesium sulfate</w:t>
            </w:r>
          </w:p>
        </w:tc>
        <w:tc>
          <w:tcPr>
            <w:tcW w:w="1500" w:type="pct"/>
            <w:vMerge w:val="restart"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asons for magnesium sulfate use</w:t>
            </w: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aves woman’s life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Prevent convulsions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Reduces pressure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afe to use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lastRenderedPageBreak/>
              <w:t>Fast relief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181BD8">
        <w:tc>
          <w:tcPr>
            <w:tcW w:w="3500" w:type="pct"/>
            <w:gridSpan w:val="2"/>
            <w:shd w:val="clear" w:color="auto" w:fill="E5DFEC" w:themeFill="accent4" w:themeFillTint="33"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Working experience</w:t>
            </w:r>
          </w:p>
        </w:tc>
        <w:tc>
          <w:tcPr>
            <w:tcW w:w="1801" w:type="pct"/>
            <w:vMerge w:val="restart"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Confidence with own skill to use magnesium sulfate</w:t>
            </w: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Knowledgeable 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Adequate preparation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884F16">
        <w:tc>
          <w:tcPr>
            <w:tcW w:w="1699" w:type="pct"/>
          </w:tcPr>
          <w:p w:rsidR="00367429" w:rsidRPr="00181BD8" w:rsidRDefault="00367429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Individual commitment  </w:t>
            </w:r>
          </w:p>
        </w:tc>
        <w:tc>
          <w:tcPr>
            <w:tcW w:w="1801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367429" w:rsidRPr="00181BD8" w:rsidRDefault="00367429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7429" w:rsidRPr="00181BD8" w:rsidTr="00181BD8">
        <w:tc>
          <w:tcPr>
            <w:tcW w:w="5000" w:type="pct"/>
            <w:gridSpan w:val="3"/>
            <w:shd w:val="clear" w:color="auto" w:fill="FDE9D9" w:themeFill="accent6" w:themeFillTint="33"/>
          </w:tcPr>
          <w:p w:rsidR="00367429" w:rsidRPr="00181BD8" w:rsidRDefault="00180993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Lack of confidence</w:t>
            </w:r>
          </w:p>
        </w:tc>
        <w:tc>
          <w:tcPr>
            <w:tcW w:w="1801" w:type="pct"/>
            <w:vMerge w:val="restart"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Individual barriers</w:t>
            </w:r>
          </w:p>
        </w:tc>
        <w:tc>
          <w:tcPr>
            <w:tcW w:w="1500" w:type="pct"/>
            <w:vMerge w:val="restart"/>
          </w:tcPr>
          <w:p w:rsidR="00181BD8" w:rsidRDefault="00181BD8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181BD8" w:rsidRDefault="00181BD8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181BD8" w:rsidRDefault="00181BD8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181BD8" w:rsidRDefault="00181BD8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181BD8" w:rsidRDefault="00181BD8" w:rsidP="00181BD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arriers to magnesium sulfate provision</w:t>
            </w: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 xml:space="preserve">Inadequate knowledge 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Infrequent patient encounter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Fear of side effects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Frightening eclamptic patients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181BD8">
        <w:tc>
          <w:tcPr>
            <w:tcW w:w="3500" w:type="pct"/>
            <w:gridSpan w:val="2"/>
            <w:shd w:val="clear" w:color="auto" w:fill="FDE9D9" w:themeFill="accent6" w:themeFillTint="33"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Inadequate training</w:t>
            </w:r>
          </w:p>
        </w:tc>
        <w:tc>
          <w:tcPr>
            <w:tcW w:w="1801" w:type="pct"/>
            <w:vMerge w:val="restart"/>
          </w:tcPr>
          <w:p w:rsidR="00181BD8" w:rsidRDefault="00181BD8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81BD8" w:rsidRDefault="00181BD8" w:rsidP="00181BD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Institutional barriers</w:t>
            </w: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Underutilization </w:t>
            </w:r>
            <w:r w:rsidRPr="00181BD8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of guidelines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Shortage of staff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Unsupportive infrastructures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884F16">
        <w:tc>
          <w:tcPr>
            <w:tcW w:w="1699" w:type="pct"/>
          </w:tcPr>
          <w:p w:rsidR="00181BD8" w:rsidRPr="00181BD8" w:rsidRDefault="00181BD8" w:rsidP="00181BD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81BD8">
              <w:rPr>
                <w:rFonts w:ascii="Arial" w:hAnsi="Arial" w:cs="Arial"/>
                <w:bCs/>
                <w:sz w:val="24"/>
                <w:szCs w:val="24"/>
              </w:rPr>
              <w:t>Shortage of equipment</w:t>
            </w:r>
          </w:p>
        </w:tc>
        <w:tc>
          <w:tcPr>
            <w:tcW w:w="1801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0" w:type="pct"/>
            <w:vMerge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1BD8" w:rsidRPr="00181BD8" w:rsidTr="00181BD8">
        <w:tc>
          <w:tcPr>
            <w:tcW w:w="5000" w:type="pct"/>
            <w:gridSpan w:val="3"/>
            <w:shd w:val="clear" w:color="auto" w:fill="FDE9D9" w:themeFill="accent6" w:themeFillTint="33"/>
          </w:tcPr>
          <w:p w:rsidR="00181BD8" w:rsidRPr="00181BD8" w:rsidRDefault="00181BD8" w:rsidP="00181B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95C1C" w:rsidRPr="00181BD8" w:rsidRDefault="00E95C1C" w:rsidP="00181BD8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E95C1C" w:rsidRPr="00181BD8" w:rsidSect="003365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22D15"/>
    <w:multiLevelType w:val="hybridMultilevel"/>
    <w:tmpl w:val="52863D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783D64"/>
    <w:multiLevelType w:val="hybridMultilevel"/>
    <w:tmpl w:val="D020F88A"/>
    <w:lvl w:ilvl="0" w:tplc="7244F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EC1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14A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0CC6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F22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946B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702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9EF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020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8E5054"/>
    <w:multiLevelType w:val="hybridMultilevel"/>
    <w:tmpl w:val="B4F6ED56"/>
    <w:lvl w:ilvl="0" w:tplc="93EA13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B67A7D"/>
    <w:multiLevelType w:val="hybridMultilevel"/>
    <w:tmpl w:val="3FB45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BB481B"/>
    <w:multiLevelType w:val="hybridMultilevel"/>
    <w:tmpl w:val="FB743E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BD6B7E"/>
    <w:multiLevelType w:val="hybridMultilevel"/>
    <w:tmpl w:val="AE5ED9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CE382F"/>
    <w:multiLevelType w:val="hybridMultilevel"/>
    <w:tmpl w:val="2D4E53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DD0818"/>
    <w:multiLevelType w:val="hybridMultilevel"/>
    <w:tmpl w:val="DA2A0F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53C54B0"/>
    <w:multiLevelType w:val="hybridMultilevel"/>
    <w:tmpl w:val="62805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A87620"/>
    <w:multiLevelType w:val="hybridMultilevel"/>
    <w:tmpl w:val="31D2A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6A6EBF"/>
    <w:multiLevelType w:val="hybridMultilevel"/>
    <w:tmpl w:val="D04208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5E1C69"/>
    <w:multiLevelType w:val="hybridMultilevel"/>
    <w:tmpl w:val="0B9A5A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3E2B11"/>
    <w:multiLevelType w:val="hybridMultilevel"/>
    <w:tmpl w:val="C8B66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651894"/>
    <w:multiLevelType w:val="hybridMultilevel"/>
    <w:tmpl w:val="F76A56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3C6FC9"/>
    <w:multiLevelType w:val="hybridMultilevel"/>
    <w:tmpl w:val="A2065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7A27A2"/>
    <w:multiLevelType w:val="hybridMultilevel"/>
    <w:tmpl w:val="3A6830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4B65954"/>
    <w:multiLevelType w:val="hybridMultilevel"/>
    <w:tmpl w:val="76F89D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ED4E6E"/>
    <w:multiLevelType w:val="hybridMultilevel"/>
    <w:tmpl w:val="0DD298D2"/>
    <w:lvl w:ilvl="0" w:tplc="21FE75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E7E0D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24796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745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DC6F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3456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6C1C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7D0E4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5228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C7566E"/>
    <w:multiLevelType w:val="hybridMultilevel"/>
    <w:tmpl w:val="0DB893E4"/>
    <w:lvl w:ilvl="0" w:tplc="3D86AB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0F9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5E91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529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AE8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ECF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229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26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AE6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D2E52D9"/>
    <w:multiLevelType w:val="hybridMultilevel"/>
    <w:tmpl w:val="831AE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B27E5F"/>
    <w:multiLevelType w:val="hybridMultilevel"/>
    <w:tmpl w:val="501CBD44"/>
    <w:lvl w:ilvl="0" w:tplc="7F74050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05187F"/>
    <w:multiLevelType w:val="hybridMultilevel"/>
    <w:tmpl w:val="F986448E"/>
    <w:lvl w:ilvl="0" w:tplc="93EA13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F70604"/>
    <w:multiLevelType w:val="hybridMultilevel"/>
    <w:tmpl w:val="78CA5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0379BD"/>
    <w:multiLevelType w:val="hybridMultilevel"/>
    <w:tmpl w:val="1A94EB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625637"/>
    <w:multiLevelType w:val="hybridMultilevel"/>
    <w:tmpl w:val="83806D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0D15434"/>
    <w:multiLevelType w:val="hybridMultilevel"/>
    <w:tmpl w:val="1A2089A8"/>
    <w:lvl w:ilvl="0" w:tplc="83DAB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5025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924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329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22C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BCE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A8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7CED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6F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0E267A8"/>
    <w:multiLevelType w:val="hybridMultilevel"/>
    <w:tmpl w:val="AC9EA0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313F7D"/>
    <w:multiLevelType w:val="hybridMultilevel"/>
    <w:tmpl w:val="CB645D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7E97BD1"/>
    <w:multiLevelType w:val="hybridMultilevel"/>
    <w:tmpl w:val="95881414"/>
    <w:lvl w:ilvl="0" w:tplc="93EA13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24A2A"/>
    <w:multiLevelType w:val="hybridMultilevel"/>
    <w:tmpl w:val="05E6AB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9361919">
    <w:abstractNumId w:val="0"/>
  </w:num>
  <w:num w:numId="2" w16cid:durableId="1577517309">
    <w:abstractNumId w:val="10"/>
  </w:num>
  <w:num w:numId="3" w16cid:durableId="334571669">
    <w:abstractNumId w:val="15"/>
  </w:num>
  <w:num w:numId="4" w16cid:durableId="1489441144">
    <w:abstractNumId w:val="5"/>
  </w:num>
  <w:num w:numId="5" w16cid:durableId="209343846">
    <w:abstractNumId w:val="11"/>
  </w:num>
  <w:num w:numId="6" w16cid:durableId="1048842649">
    <w:abstractNumId w:val="26"/>
  </w:num>
  <w:num w:numId="7" w16cid:durableId="857541922">
    <w:abstractNumId w:val="20"/>
  </w:num>
  <w:num w:numId="8" w16cid:durableId="1655597384">
    <w:abstractNumId w:val="29"/>
  </w:num>
  <w:num w:numId="9" w16cid:durableId="445277762">
    <w:abstractNumId w:val="13"/>
  </w:num>
  <w:num w:numId="10" w16cid:durableId="1444496574">
    <w:abstractNumId w:val="3"/>
  </w:num>
  <w:num w:numId="11" w16cid:durableId="323052337">
    <w:abstractNumId w:val="14"/>
  </w:num>
  <w:num w:numId="12" w16cid:durableId="217471493">
    <w:abstractNumId w:val="6"/>
  </w:num>
  <w:num w:numId="13" w16cid:durableId="1687368127">
    <w:abstractNumId w:val="24"/>
  </w:num>
  <w:num w:numId="14" w16cid:durableId="931551010">
    <w:abstractNumId w:val="25"/>
  </w:num>
  <w:num w:numId="15" w16cid:durableId="448354841">
    <w:abstractNumId w:val="1"/>
  </w:num>
  <w:num w:numId="16" w16cid:durableId="205101">
    <w:abstractNumId w:val="9"/>
  </w:num>
  <w:num w:numId="17" w16cid:durableId="1592084653">
    <w:abstractNumId w:val="27"/>
  </w:num>
  <w:num w:numId="18" w16cid:durableId="643120174">
    <w:abstractNumId w:val="18"/>
  </w:num>
  <w:num w:numId="19" w16cid:durableId="1429304909">
    <w:abstractNumId w:val="23"/>
  </w:num>
  <w:num w:numId="20" w16cid:durableId="1075014762">
    <w:abstractNumId w:val="19"/>
  </w:num>
  <w:num w:numId="21" w16cid:durableId="1286543177">
    <w:abstractNumId w:val="8"/>
  </w:num>
  <w:num w:numId="22" w16cid:durableId="1652369679">
    <w:abstractNumId w:val="4"/>
  </w:num>
  <w:num w:numId="23" w16cid:durableId="1994406635">
    <w:abstractNumId w:val="16"/>
  </w:num>
  <w:num w:numId="24" w16cid:durableId="763458082">
    <w:abstractNumId w:val="17"/>
  </w:num>
  <w:num w:numId="25" w16cid:durableId="544368309">
    <w:abstractNumId w:val="2"/>
  </w:num>
  <w:num w:numId="26" w16cid:durableId="825441309">
    <w:abstractNumId w:val="28"/>
  </w:num>
  <w:num w:numId="27" w16cid:durableId="367032032">
    <w:abstractNumId w:val="21"/>
  </w:num>
  <w:num w:numId="28" w16cid:durableId="612204161">
    <w:abstractNumId w:val="7"/>
  </w:num>
  <w:num w:numId="29" w16cid:durableId="1904485772">
    <w:abstractNumId w:val="12"/>
  </w:num>
  <w:num w:numId="30" w16cid:durableId="99151865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DE"/>
    <w:rsid w:val="0000446F"/>
    <w:rsid w:val="0001235C"/>
    <w:rsid w:val="00060F2B"/>
    <w:rsid w:val="000E3662"/>
    <w:rsid w:val="000F3018"/>
    <w:rsid w:val="000F7108"/>
    <w:rsid w:val="0011596B"/>
    <w:rsid w:val="00122E31"/>
    <w:rsid w:val="00135B1B"/>
    <w:rsid w:val="00180993"/>
    <w:rsid w:val="00181BD8"/>
    <w:rsid w:val="0019001A"/>
    <w:rsid w:val="001A14BB"/>
    <w:rsid w:val="001D07DE"/>
    <w:rsid w:val="001E14E7"/>
    <w:rsid w:val="00237DEB"/>
    <w:rsid w:val="002518AB"/>
    <w:rsid w:val="00273FE5"/>
    <w:rsid w:val="002B65AC"/>
    <w:rsid w:val="003025F7"/>
    <w:rsid w:val="00304C85"/>
    <w:rsid w:val="00310E09"/>
    <w:rsid w:val="0033654D"/>
    <w:rsid w:val="00337C22"/>
    <w:rsid w:val="00341116"/>
    <w:rsid w:val="00351516"/>
    <w:rsid w:val="00365D9C"/>
    <w:rsid w:val="00367429"/>
    <w:rsid w:val="00375D9B"/>
    <w:rsid w:val="00403208"/>
    <w:rsid w:val="00437D4F"/>
    <w:rsid w:val="0045546C"/>
    <w:rsid w:val="004774B1"/>
    <w:rsid w:val="00484C7E"/>
    <w:rsid w:val="004852E7"/>
    <w:rsid w:val="004A34C9"/>
    <w:rsid w:val="004A5DD8"/>
    <w:rsid w:val="004B1E0F"/>
    <w:rsid w:val="004E0C5E"/>
    <w:rsid w:val="004E3163"/>
    <w:rsid w:val="00521905"/>
    <w:rsid w:val="00533A8F"/>
    <w:rsid w:val="00541840"/>
    <w:rsid w:val="00555803"/>
    <w:rsid w:val="00581450"/>
    <w:rsid w:val="005A4B02"/>
    <w:rsid w:val="005D1B55"/>
    <w:rsid w:val="0060349F"/>
    <w:rsid w:val="00612D58"/>
    <w:rsid w:val="00663DF8"/>
    <w:rsid w:val="00665423"/>
    <w:rsid w:val="006E009E"/>
    <w:rsid w:val="00724E2C"/>
    <w:rsid w:val="007370A5"/>
    <w:rsid w:val="00746DF6"/>
    <w:rsid w:val="007C25BA"/>
    <w:rsid w:val="007D071C"/>
    <w:rsid w:val="007E4441"/>
    <w:rsid w:val="00863772"/>
    <w:rsid w:val="0086425E"/>
    <w:rsid w:val="00884F16"/>
    <w:rsid w:val="00894D75"/>
    <w:rsid w:val="008B5D16"/>
    <w:rsid w:val="009015FB"/>
    <w:rsid w:val="0094388C"/>
    <w:rsid w:val="00977204"/>
    <w:rsid w:val="009A4023"/>
    <w:rsid w:val="009C3542"/>
    <w:rsid w:val="009E7878"/>
    <w:rsid w:val="00A03D98"/>
    <w:rsid w:val="00A411D8"/>
    <w:rsid w:val="00A947DF"/>
    <w:rsid w:val="00AA1E03"/>
    <w:rsid w:val="00AB196A"/>
    <w:rsid w:val="00AD2599"/>
    <w:rsid w:val="00AE4928"/>
    <w:rsid w:val="00BA1A76"/>
    <w:rsid w:val="00BB1014"/>
    <w:rsid w:val="00BB3A88"/>
    <w:rsid w:val="00BD6332"/>
    <w:rsid w:val="00C011A0"/>
    <w:rsid w:val="00C072AC"/>
    <w:rsid w:val="00C24854"/>
    <w:rsid w:val="00C50BF3"/>
    <w:rsid w:val="00C86EC6"/>
    <w:rsid w:val="00C94187"/>
    <w:rsid w:val="00CD2B7D"/>
    <w:rsid w:val="00D55384"/>
    <w:rsid w:val="00DB05A4"/>
    <w:rsid w:val="00DD18AD"/>
    <w:rsid w:val="00E14861"/>
    <w:rsid w:val="00E668A3"/>
    <w:rsid w:val="00E95C1C"/>
    <w:rsid w:val="00F313C5"/>
    <w:rsid w:val="00F432FA"/>
    <w:rsid w:val="00F837F7"/>
    <w:rsid w:val="00FA266D"/>
    <w:rsid w:val="00FA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0AB0"/>
  <w15:docId w15:val="{05166968-29EF-41F1-8170-20F885015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4B02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6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58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17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2036">
          <w:marLeft w:val="806"/>
          <w:marRight w:val="0"/>
          <w:marTop w:val="2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6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2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ctor Chikwala</cp:lastModifiedBy>
  <cp:revision>5</cp:revision>
  <dcterms:created xsi:type="dcterms:W3CDTF">2024-07-11T06:08:00Z</dcterms:created>
  <dcterms:modified xsi:type="dcterms:W3CDTF">2024-07-11T07:29:00Z</dcterms:modified>
</cp:coreProperties>
</file>